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56" w:beforeLines="50" w:after="156" w:afterLines="50" w:line="360" w:lineRule="auto"/>
        <w:rPr>
          <w:rFonts w:ascii="Times New Roman" w:hAnsi="Times New Roman" w:eastAsia="宋体" w:cs="Times New Roman"/>
          <w:b/>
          <w:bCs/>
          <w:sz w:val="32"/>
          <w:szCs w:val="36"/>
        </w:rPr>
      </w:pPr>
      <w:bookmarkStart w:id="0" w:name="OLE_LINK12"/>
      <w:bookmarkStart w:id="9" w:name="_GoBack"/>
      <w:bookmarkEnd w:id="9"/>
      <w:r>
        <w:rPr>
          <w:rFonts w:hint="eastAsia" w:ascii="Times New Roman" w:hAnsi="Times New Roman" w:eastAsia="宋体" w:cs="Times New Roman"/>
          <w:b/>
          <w:bCs/>
          <w:sz w:val="32"/>
          <w:szCs w:val="36"/>
        </w:rPr>
        <w:t xml:space="preserve">Trends in colorectal cancer screening compliance and incidence Among 60-74-year-olds in China </w:t>
      </w:r>
    </w:p>
    <w:p>
      <w:pPr>
        <w:adjustRightInd w:val="0"/>
        <w:snapToGrid w:val="0"/>
        <w:spacing w:before="156" w:beforeLines="50" w:after="156" w:afterLines="50" w:line="360" w:lineRule="auto"/>
        <w:rPr>
          <w:rFonts w:ascii="Times New Roman" w:hAnsi="Times New Roman" w:eastAsia="宋体" w:cs="Times New Roman"/>
          <w:b/>
          <w:bCs/>
          <w:sz w:val="32"/>
          <w:szCs w:val="36"/>
        </w:rPr>
      </w:pPr>
    </w:p>
    <w:p>
      <w:pPr>
        <w:adjustRightInd w:val="0"/>
        <w:snapToGrid w:val="0"/>
        <w:spacing w:before="156" w:beforeLines="50" w:after="156" w:afterLines="50" w:line="360" w:lineRule="auto"/>
        <w:rPr>
          <w:rFonts w:ascii="Times New Roman" w:hAnsi="Times New Roman" w:eastAsia="宋体" w:cs="Times New Roman"/>
          <w:b/>
          <w:bCs/>
          <w:sz w:val="32"/>
          <w:szCs w:val="36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</w:rPr>
        <w:t>1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Analysis of the influencing factors on colonoscopy compliance, (n,%) </w:t>
      </w:r>
    </w:p>
    <w:tbl>
      <w:tblPr>
        <w:tblStyle w:val="14"/>
        <w:tblW w:w="4996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1440"/>
        <w:gridCol w:w="1431"/>
        <w:gridCol w:w="1408"/>
        <w:gridCol w:w="621"/>
        <w:gridCol w:w="1151"/>
        <w:gridCol w:w="1108"/>
        <w:gridCol w:w="1406"/>
        <w:gridCol w:w="621"/>
        <w:gridCol w:w="1187"/>
        <w:gridCol w:w="110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bookmarkStart w:id="1" w:name="OLE_LINK4" w:colFirst="1" w:colLast="1"/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Variables</w:t>
            </w:r>
          </w:p>
        </w:tc>
        <w:tc>
          <w:tcPr>
            <w:tcW w:w="508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5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2"/>
                <w:szCs w:val="22"/>
              </w:rPr>
              <w:t>n(%)</w:t>
            </w:r>
          </w:p>
        </w:tc>
        <w:tc>
          <w:tcPr>
            <w:tcW w:w="1513" w:type="pct"/>
            <w:gridSpan w:val="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z w:val="22"/>
                <w:szCs w:val="22"/>
                <w:lang w:bidi="ar"/>
              </w:rPr>
              <w:t>Unadjusted</w:t>
            </w:r>
          </w:p>
        </w:tc>
        <w:tc>
          <w:tcPr>
            <w:tcW w:w="1523" w:type="pct"/>
            <w:gridSpan w:val="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eastAsia="AdvOTc9c0ed35 . B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A</w:t>
            </w: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z w:val="22"/>
                <w:szCs w:val="22"/>
                <w:lang w:bidi="ar"/>
              </w:rPr>
              <w:t>djust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bookmarkStart w:id="2" w:name="OLE_LINK3" w:colFirst="3" w:colLast="6"/>
          </w:p>
        </w:tc>
        <w:tc>
          <w:tcPr>
            <w:tcW w:w="508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eastAsia="黑体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21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40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39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49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21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41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38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bookmarkEnd w:id="2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50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50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1086(55.51)</w:t>
            </w:r>
          </w:p>
        </w:tc>
        <w:tc>
          <w:tcPr>
            <w:tcW w:w="49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8886(44.49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26394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30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22-1.39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8.44e-15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08827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1-1.18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0192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60-69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4167(70.93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70-74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5805(29.0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22036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0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4-0.87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9.98e-09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18270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7-0.91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60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 above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5893(79.58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/below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4079(20.42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46141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3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8-0.69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2e-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37967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1-0.76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94e-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Occupation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ental work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4855(24.31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anual work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5117(75.69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09640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1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4-0.9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0135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03082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9-1.06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4871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sidential area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central urban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9483(47.48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agriculture-related area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0489(52.52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43792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5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0-0.69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2e-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52745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4-0.64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 2e-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History of chronic diarrhea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7263(86.44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2709(13.56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01328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9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0-1.09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89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onstipation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5589(78.05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4383(21.95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49408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1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6-0.67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2e-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12311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1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02-1.26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0205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bloody mucous 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8627(93.2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345(6.73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40444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50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33-1.69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8.53e-11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6159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9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68-2.24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 2e-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appendicitis or appendectomy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7789(89.0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2183(10.93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89445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41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36-0.47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2e-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10230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9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7-1.05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1919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holecystitis or gallstones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7603(88.14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2369(11.86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98081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38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33-0.43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2e-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15434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4-1.00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0474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Adverse life events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8081(90.53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891(9.4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1.13247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32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27-0.3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2e-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29990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2-0.88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0008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ancer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7863(89.44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2109(10.56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1.28116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28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24-0.33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2e-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15610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8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1-1.03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0940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val="en-US" w:eastAsia="zh-CN" w:bidi="ar"/>
              </w:rPr>
              <w:t>Polyp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7142(85.83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2830(14.1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28791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5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68-0.83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75e-08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72258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0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81-2.35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 2e-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RC in a first-degree relative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7690(88.57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exac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2282(11.43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-0.65724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52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46-0.59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2e-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0.35944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4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23-1.67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3.30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IT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-)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10696(53.55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4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exact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+)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9276(46.45)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1.91869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6.81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6.29-7.3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2e-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2.24025</w:t>
            </w:r>
          </w:p>
        </w:tc>
        <w:tc>
          <w:tcPr>
            <w:tcW w:w="2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9.4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8.36-10.56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&lt; 2e-16</w:t>
            </w:r>
          </w:p>
        </w:tc>
      </w:tr>
      <w:bookmarkEnd w:id="1"/>
    </w:tbl>
    <w:p>
      <w:pPr>
        <w:rPr>
          <w:rFonts w:hint="default" w:ascii="Times New Roman" w:hAnsi="Times New Roman" w:eastAsia="宋体" w:cs="Times New Roman"/>
          <w:sz w:val="22"/>
          <w:szCs w:val="22"/>
        </w:rPr>
      </w:pPr>
      <w:bookmarkStart w:id="3" w:name="OLE_LINK7"/>
      <w:r>
        <w:rPr>
          <w:rFonts w:hint="default" w:ascii="Times New Roman" w:hAnsi="Times New Roman" w:eastAsia="宋体" w:cs="Times New Roman"/>
          <w:sz w:val="22"/>
          <w:szCs w:val="22"/>
        </w:rPr>
        <w:t xml:space="preserve">Note: Among the 24,064 high-risk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t>individual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, 978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t>individual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had missing education, 9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t>individual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had missing occupation, 38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t>individual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had missing history of bowel cancer in first-degree relatives, and 3,067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t>individual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had no FIT. Excluding this missing data, the data of 19,972 participants were included in the model analysis.</w:t>
      </w:r>
      <w:bookmarkStart w:id="4" w:name="OLE_LINK8"/>
    </w:p>
    <w:p>
      <w:pPr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rPr>
          <w:rFonts w:hint="default" w:ascii="Times New Roman" w:hAnsi="Times New Roman" w:eastAsia="宋体" w:cs="Times New Roman"/>
          <w:sz w:val="22"/>
          <w:szCs w:val="22"/>
        </w:rPr>
      </w:pPr>
    </w:p>
    <w:bookmarkEnd w:id="0"/>
    <w:bookmarkEnd w:id="3"/>
    <w:bookmarkEnd w:id="4"/>
    <w:p>
      <w:pPr>
        <w:snapToGrid w:val="0"/>
        <w:spacing w:line="276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Related factors affecting the detection of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RC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de-DE"/>
        </w:rPr>
        <w:t>high-risk group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14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455"/>
        <w:gridCol w:w="1318"/>
        <w:gridCol w:w="1425"/>
        <w:gridCol w:w="643"/>
        <w:gridCol w:w="1167"/>
        <w:gridCol w:w="1111"/>
        <w:gridCol w:w="1422"/>
        <w:gridCol w:w="643"/>
        <w:gridCol w:w="1168"/>
        <w:gridCol w:w="11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Variables</w:t>
            </w:r>
          </w:p>
        </w:tc>
        <w:tc>
          <w:tcPr>
            <w:tcW w:w="145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1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</w:rPr>
              <w:t>n(%)</w:t>
            </w:r>
          </w:p>
        </w:tc>
        <w:tc>
          <w:tcPr>
            <w:tcW w:w="4346" w:type="dxa"/>
            <w:gridSpan w:val="4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sz w:val="22"/>
                <w:szCs w:val="22"/>
                <w:lang w:bidi="ar"/>
              </w:rPr>
              <w:t>Unadjusted</w:t>
            </w:r>
          </w:p>
        </w:tc>
        <w:tc>
          <w:tcPr>
            <w:tcW w:w="4339" w:type="dxa"/>
            <w:gridSpan w:val="4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AdvOTc9c0ed35 . B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A</w:t>
            </w:r>
            <w:r>
              <w:rPr>
                <w:rFonts w:hint="default" w:ascii="Times New Roman" w:hAnsi="Times New Roman" w:eastAsia="AdvOTc9c0ed35 . B" w:cs="Times New Roman"/>
                <w:sz w:val="22"/>
                <w:szCs w:val="22"/>
                <w:lang w:bidi="ar"/>
              </w:rPr>
              <w:t>djus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5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1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4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6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1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1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42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6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145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60(38.96)</w:t>
            </w:r>
          </w:p>
        </w:tc>
        <w:tc>
          <w:tcPr>
            <w:tcW w:w="14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94(61.0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823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7-2.25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41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545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3-2.20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60-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99(64.29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70-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55(35.71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961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7-2.30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388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440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1-2.19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 abov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39(90.26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/below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5(9.7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51235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5-1.03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625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Occupation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ental work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42(27.27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anual work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12(72.73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8354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4-1.32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sidential area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central urb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00(64.9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agriculture-related area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54(35.06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3904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8-0.95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29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4858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4-0.86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History of chronic diarrhea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31(85.06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23(14.9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2717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2-1.78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81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onstipation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39(90.26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5(9.7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57876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3-0.96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53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3821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4-0.86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7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bloody mucous 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35(87.66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9(12.3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8183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0-2.40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appendicitis or appendectomy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45(94.16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9(5.8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6354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4-2.12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holecystitis or gallstones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46(94.81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8(5.19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8313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5-1.90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22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Adverse life events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49(96.7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5(3.2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8616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4-2.05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ancer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51(98.0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3(1.9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71032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6-1.56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val="en-US" w:eastAsia="zh-CN" w:bidi="ar"/>
              </w:rPr>
              <w:t>Polyp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52(98.7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2(1.3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.33637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-0.39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105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9054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-0.62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RC in a first-degree relative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46(94.81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8(5.19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32921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5-1.48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71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IT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-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8(5.19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+)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146(94.81)</w:t>
            </w:r>
          </w:p>
        </w:tc>
        <w:tc>
          <w:tcPr>
            <w:tcW w:w="14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596</w:t>
            </w:r>
          </w:p>
        </w:tc>
        <w:tc>
          <w:tcPr>
            <w:tcW w:w="6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1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33-9.73</w:t>
            </w:r>
          </w:p>
        </w:tc>
        <w:tc>
          <w:tcPr>
            <w:tcW w:w="11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93e-05</w:t>
            </w:r>
          </w:p>
        </w:tc>
        <w:tc>
          <w:tcPr>
            <w:tcW w:w="142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453</w:t>
            </w:r>
          </w:p>
        </w:tc>
        <w:tc>
          <w:tcPr>
            <w:tcW w:w="6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14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1-6.56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227</w:t>
            </w:r>
          </w:p>
        </w:tc>
      </w:tr>
    </w:tbl>
    <w:p>
      <w:pPr>
        <w:snapToGrid w:val="0"/>
        <w:spacing w:line="276" w:lineRule="auto"/>
        <w:rPr>
          <w:rFonts w:hint="default" w:ascii="Times New Roman" w:hAnsi="Times New Roman" w:eastAsia="宋体" w:cs="Times New Roman"/>
          <w:sz w:val="22"/>
          <w:szCs w:val="22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sz w:val="22"/>
          <w:szCs w:val="22"/>
        </w:rPr>
        <w:t>Note: Among the population of 5478 routine colonoscopies, 275 participants had missing education; 2 participants had missing occupation; 2 participants had missing history of bowel cancer in first-degree relatives; and 721 participants had missing unchecked fecal occult blood. Participants with missing information were excluded from the model analysis.</w:t>
      </w:r>
    </w:p>
    <w:p>
      <w:pPr>
        <w:snapToGrid w:val="0"/>
        <w:spacing w:line="276" w:lineRule="auto"/>
        <w:rPr>
          <w:rFonts w:hint="default"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Related factors affecting the detection of AA in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de-DE"/>
        </w:rPr>
        <w:t>high-risk group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14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1456"/>
        <w:gridCol w:w="1314"/>
        <w:gridCol w:w="1425"/>
        <w:gridCol w:w="640"/>
        <w:gridCol w:w="1167"/>
        <w:gridCol w:w="1116"/>
        <w:gridCol w:w="1422"/>
        <w:gridCol w:w="640"/>
        <w:gridCol w:w="1167"/>
        <w:gridCol w:w="11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Variables</w:t>
            </w:r>
          </w:p>
        </w:tc>
        <w:tc>
          <w:tcPr>
            <w:tcW w:w="145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64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黑体" w:cs="Times New Roman"/>
                <w:sz w:val="22"/>
              </w:rPr>
            </w:pPr>
            <w:r>
              <w:rPr>
                <w:rFonts w:hint="default" w:ascii="Times New Roman" w:hAnsi="Times New Roman" w:eastAsia="黑体" w:cs="Times New Roman"/>
                <w:sz w:val="22"/>
              </w:rPr>
              <w:t>n(%)</w:t>
            </w:r>
          </w:p>
        </w:tc>
        <w:tc>
          <w:tcPr>
            <w:tcW w:w="1535" w:type="pct"/>
            <w:gridSpan w:val="4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AdvOTc9c0ed35 . B" w:cs="Times New Roman"/>
                <w:sz w:val="22"/>
                <w:lang w:bidi="ar"/>
              </w:rPr>
              <w:t>Unadjusted</w:t>
            </w:r>
          </w:p>
        </w:tc>
        <w:tc>
          <w:tcPr>
            <w:tcW w:w="1531" w:type="pct"/>
            <w:gridSpan w:val="4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AdvOTc9c0ed35 . B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lang w:bidi="ar"/>
              </w:rPr>
              <w:t>A</w:t>
            </w:r>
            <w:r>
              <w:rPr>
                <w:rFonts w:hint="default" w:ascii="Times New Roman" w:hAnsi="Times New Roman" w:eastAsia="AdvOTc9c0ed35 . B" w:cs="Times New Roman"/>
                <w:sz w:val="22"/>
                <w:lang w:bidi="ar"/>
              </w:rPr>
              <w:t>djus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5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1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6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黑体" w:cs="Times New Roman"/>
                <w:sz w:val="22"/>
              </w:rPr>
            </w:pPr>
          </w:p>
        </w:tc>
        <w:tc>
          <w:tcPr>
            <w:tcW w:w="142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1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222(38.14)</w:t>
            </w:r>
          </w:p>
        </w:tc>
        <w:tc>
          <w:tcPr>
            <w:tcW w:w="503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360(61.86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7384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78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48-2.12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3.08e-10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7578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78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48-2.13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4.3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60-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416(71.4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70-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166(28.52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16899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18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8-1.44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0876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 abov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01(86.0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/below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81(13.92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10675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0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0-1.15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403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Occupation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ental work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159(27.32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anual work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423(72.6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09565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1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5-1.11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339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Residential area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</w:rPr>
              <w:t>central urba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highlight w:val="none"/>
              </w:rPr>
              <w:t>351(60.31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highlight w:val="none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</w:rPr>
              <w:t>agriculture-related area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highlight w:val="none"/>
              </w:rPr>
              <w:t>231(39.69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highlight w:val="none"/>
              </w:rPr>
              <w:t>-0.20608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highlight w:val="none"/>
              </w:rPr>
              <w:t>0.81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highlight w:val="none"/>
              </w:rPr>
              <w:t>0.68-0.97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highlight w:val="none"/>
              </w:rPr>
              <w:t>0.023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highlight w:val="none"/>
              </w:rPr>
              <w:t>-0.29974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highlight w:val="none"/>
              </w:rPr>
              <w:t>0.74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highlight w:val="none"/>
              </w:rPr>
              <w:t>0.62-0.89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2"/>
                <w:highlight w:val="none"/>
              </w:rPr>
              <w:t>0.00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History of chronic diarrhea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27(90.55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5(9.45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44790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4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48-0.86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00265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31682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3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4-0.99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04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onstipation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15(88.49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67(11.51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42386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5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0-0.86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00195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23591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9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0-1.04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09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bloody mucous 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43(93.3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39(6.7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34584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1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0-1.00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0478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11364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9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2-1.28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3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appendicitis or appendectomy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56(95.53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26(4.47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2515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8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1-1.18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236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holecystitis or gallstones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57(95.7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25(4.3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31628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3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48-1.11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142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Adverse life events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60(96.22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22(3.7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02600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7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2-1.54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11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ancer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65(97.0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17(2.92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31319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3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44-1.22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227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val="en-US" w:eastAsia="zh-CN" w:bidi="ar"/>
              </w:rPr>
              <w:t>Polyp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48(94.16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34(5.84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83166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44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30-0.62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5.68e-06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57983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6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38-0.82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00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RC in a first-degree relative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47(93.99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35(6.01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-0.18691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3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8-1.19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313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IT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-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8(9.97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</w:p>
        </w:tc>
        <w:tc>
          <w:tcPr>
            <w:tcW w:w="145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+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</w:rPr>
              <w:t>524(90.03)</w:t>
            </w:r>
          </w:p>
        </w:tc>
        <w:tc>
          <w:tcPr>
            <w:tcW w:w="50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156</w:t>
            </w:r>
          </w:p>
        </w:tc>
        <w:tc>
          <w:tcPr>
            <w:tcW w:w="22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2.50</w:t>
            </w:r>
          </w:p>
        </w:tc>
        <w:tc>
          <w:tcPr>
            <w:tcW w:w="41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88-3.31</w:t>
            </w:r>
          </w:p>
        </w:tc>
        <w:tc>
          <w:tcPr>
            <w:tcW w:w="39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89e-10</w:t>
            </w:r>
          </w:p>
        </w:tc>
        <w:tc>
          <w:tcPr>
            <w:tcW w:w="50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5397</w:t>
            </w:r>
          </w:p>
        </w:tc>
        <w:tc>
          <w:tcPr>
            <w:tcW w:w="22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92</w:t>
            </w:r>
          </w:p>
        </w:tc>
        <w:tc>
          <w:tcPr>
            <w:tcW w:w="41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41-2.62</w:t>
            </w:r>
          </w:p>
        </w:tc>
        <w:tc>
          <w:tcPr>
            <w:tcW w:w="39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3.64e-05</w:t>
            </w:r>
          </w:p>
        </w:tc>
      </w:tr>
    </w:tbl>
    <w:p>
      <w:pPr>
        <w:rPr>
          <w:rFonts w:ascii="宋体" w:hAnsi="宋体" w:eastAsia="宋体"/>
          <w:sz w:val="24"/>
          <w:szCs w:val="28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napToGrid w:val="0"/>
        <w:spacing w:line="276" w:lineRule="auto"/>
        <w:rPr>
          <w:rFonts w:ascii="宋体" w:hAnsi="宋体" w:eastAsia="宋体"/>
          <w:b/>
          <w:bCs/>
          <w:sz w:val="24"/>
          <w:szCs w:val="24"/>
        </w:rPr>
      </w:pPr>
      <w:bookmarkStart w:id="5" w:name="OLE_LINK2"/>
      <w:bookmarkStart w:id="6" w:name="OLE_LINK5"/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 xml:space="preserve">. </w:t>
      </w:r>
      <w:bookmarkStart w:id="7" w:name="OLE_LINK9"/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Related factors affecting the detection of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AC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N in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de-DE"/>
        </w:rPr>
        <w:t>high-risk group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  <w:bookmarkEnd w:id="7"/>
    </w:p>
    <w:bookmarkEnd w:id="5"/>
    <w:tbl>
      <w:tblPr>
        <w:tblStyle w:val="14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1456"/>
        <w:gridCol w:w="1314"/>
        <w:gridCol w:w="1425"/>
        <w:gridCol w:w="640"/>
        <w:gridCol w:w="1167"/>
        <w:gridCol w:w="1116"/>
        <w:gridCol w:w="1422"/>
        <w:gridCol w:w="640"/>
        <w:gridCol w:w="1167"/>
        <w:gridCol w:w="11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Variables</w:t>
            </w:r>
          </w:p>
        </w:tc>
        <w:tc>
          <w:tcPr>
            <w:tcW w:w="145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64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黑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</w:rPr>
              <w:t>n(%)</w:t>
            </w:r>
          </w:p>
        </w:tc>
        <w:tc>
          <w:tcPr>
            <w:tcW w:w="1535" w:type="pct"/>
            <w:gridSpan w:val="4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sz w:val="22"/>
                <w:szCs w:val="22"/>
                <w:lang w:bidi="ar"/>
              </w:rPr>
              <w:t>Unadjusted</w:t>
            </w:r>
          </w:p>
        </w:tc>
        <w:tc>
          <w:tcPr>
            <w:tcW w:w="1531" w:type="pct"/>
            <w:gridSpan w:val="4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AdvOTc9c0ed35 . B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A</w:t>
            </w:r>
            <w:r>
              <w:rPr>
                <w:rFonts w:hint="default" w:ascii="Times New Roman" w:hAnsi="Times New Roman" w:eastAsia="AdvOTc9c0ed35 . B" w:cs="Times New Roman"/>
                <w:sz w:val="22"/>
                <w:szCs w:val="22"/>
                <w:lang w:bidi="ar"/>
              </w:rPr>
              <w:t>djus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5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1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6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黑体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1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282(38.32)</w:t>
            </w:r>
          </w:p>
        </w:tc>
        <w:tc>
          <w:tcPr>
            <w:tcW w:w="503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454(61.6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8855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3-2.12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3e-12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8287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52-2.11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.0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60-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515(69.97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70-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221(30.03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6476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9-1.55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29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1407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4-1.48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 abov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640(86.96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/below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96(13.04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9915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5-1.03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926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Occupation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ental work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201(27.31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anual work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535(72.69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9909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6-1.08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sidential area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central urba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451(61.2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agriculture-related area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285(38.72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6273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5-0.90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145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36221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9-0.82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7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History of chronic diarrhea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658(89.4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78(10.6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31747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7-0.94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36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7617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5-1.09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onstipation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654(88.86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82(11.14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48099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8-0.79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0119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9886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8-0.95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bloody mucous 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678(92.12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58(7.8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5553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4-1.14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appendicitis or appendectomy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701(95.24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35(4.76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8469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8-1.20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24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holecystitis or gallstones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703(95.52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33(4.4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7599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2-1.10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Adverse life events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709(96.33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27(3.67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6405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2-1.43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ancer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716(97.28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20(2.72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40904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1-1.07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902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val="en-US" w:eastAsia="zh-CN" w:bidi="ar"/>
              </w:rPr>
              <w:t>Polyp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700(95.11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36(4.89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06078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4-0.49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38e-09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76172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2-0.68</w:t>
            </w: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8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bookmarkStart w:id="8" w:name="OLE_LINK10"/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RC in a first-degree relative</w:t>
            </w:r>
            <w:bookmarkEnd w:id="8"/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693(94.16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43(5.84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2975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7-1.11</w:t>
            </w: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IT</w:t>
            </w:r>
          </w:p>
        </w:tc>
        <w:tc>
          <w:tcPr>
            <w:tcW w:w="14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-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66(8.97)</w:t>
            </w:r>
          </w:p>
        </w:tc>
        <w:tc>
          <w:tcPr>
            <w:tcW w:w="50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0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+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  <w:t>670(91.03)</w:t>
            </w:r>
          </w:p>
        </w:tc>
        <w:tc>
          <w:tcPr>
            <w:tcW w:w="503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717</w:t>
            </w:r>
          </w:p>
        </w:tc>
        <w:tc>
          <w:tcPr>
            <w:tcW w:w="226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92</w:t>
            </w:r>
          </w:p>
        </w:tc>
        <w:tc>
          <w:tcPr>
            <w:tcW w:w="412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24-3.80</w:t>
            </w:r>
          </w:p>
        </w:tc>
        <w:tc>
          <w:tcPr>
            <w:tcW w:w="393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9e-15</w:t>
            </w:r>
          </w:p>
        </w:tc>
        <w:tc>
          <w:tcPr>
            <w:tcW w:w="502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9734</w:t>
            </w:r>
          </w:p>
        </w:tc>
        <w:tc>
          <w:tcPr>
            <w:tcW w:w="226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412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66-2.96</w:t>
            </w:r>
          </w:p>
        </w:tc>
        <w:tc>
          <w:tcPr>
            <w:tcW w:w="391" w:type="pc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49e-08</w:t>
            </w:r>
          </w:p>
        </w:tc>
      </w:tr>
    </w:tbl>
    <w:p>
      <w:pPr>
        <w:snapToGrid w:val="0"/>
        <w:spacing w:line="276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bookmarkEnd w:id="6"/>
    <w:p>
      <w:pPr>
        <w:snapToGrid w:val="0"/>
        <w:spacing w:line="276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Related factors affecting the detection of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de-DE"/>
        </w:rPr>
        <w:t>high-risk group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14"/>
        <w:tblpPr w:leftFromText="180" w:rightFromText="180" w:vertAnchor="text" w:horzAnchor="page" w:tblpX="1445" w:tblpY="301"/>
        <w:tblOverlap w:val="never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1456"/>
        <w:gridCol w:w="1314"/>
        <w:gridCol w:w="1425"/>
        <w:gridCol w:w="640"/>
        <w:gridCol w:w="1167"/>
        <w:gridCol w:w="1116"/>
        <w:gridCol w:w="1422"/>
        <w:gridCol w:w="640"/>
        <w:gridCol w:w="1167"/>
        <w:gridCol w:w="11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Variables</w:t>
            </w:r>
          </w:p>
        </w:tc>
        <w:tc>
          <w:tcPr>
            <w:tcW w:w="1456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314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n(%)</w:t>
            </w:r>
          </w:p>
        </w:tc>
        <w:tc>
          <w:tcPr>
            <w:tcW w:w="4348" w:type="dxa"/>
            <w:gridSpan w:val="4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Unadjusted</w:t>
            </w:r>
          </w:p>
        </w:tc>
        <w:tc>
          <w:tcPr>
            <w:tcW w:w="4337" w:type="dxa"/>
            <w:gridSpan w:val="4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Adjus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31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1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42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tabs>
                <w:tab w:val="left" w:pos="480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1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1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14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209(44.88)</w:t>
            </w:r>
          </w:p>
        </w:tc>
        <w:tc>
          <w:tcPr>
            <w:tcW w:w="14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485(55.12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56134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75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55-1.98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&lt; 2e-16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54435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72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53-1.95</w:t>
            </w: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&lt; 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60-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966(72.98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bidi="ar"/>
              </w:rPr>
              <w:t>70-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728(27.02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18447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20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05-1.38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0906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15719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17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02-1.35</w:t>
            </w: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2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 abov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290(8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Elementary School/below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404(1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01516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98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83-1.16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859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Occupation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ental wor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704(26.13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manual wor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990(73.87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05651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95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82-1.08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42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sidential area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central urba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477(54.83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</w:rPr>
              <w:t>agriculture-related area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217(45.17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11370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12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99-1.26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649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History of chronic diarrhea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387(88.6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307(11.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43206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5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55-0.77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9.03e-07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36976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9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58-0.83</w:t>
            </w: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6.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onstipation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301(85.41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393(14.59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24668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78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6-0.92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0275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11145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89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76-1.06</w:t>
            </w: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19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bloody mucous 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477(91.9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17(8.0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25377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78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3-0.95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163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08447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92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74-1.15</w:t>
            </w: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45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appendicitis or appendectomy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553(94.77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41(5.23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13435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87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7-1.1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31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hronic cholecystitis or gallstones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566(95.2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28(4.75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39508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7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52-0.87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024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24782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78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0-1.01</w:t>
            </w: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6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Adverse life events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597(96.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97(3.6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17506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84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2-1.14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263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ancer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596(96.36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98(3.64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-0.12239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88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5-1.21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438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 xml:space="preserve">History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val="en-US" w:eastAsia="zh-CN" w:bidi="ar"/>
              </w:rPr>
              <w:t>Polyp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377(88.23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317(11.77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3791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04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86-1.25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692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lang w:bidi="ar"/>
              </w:rPr>
              <w:t>History of CRC in a first-degree relative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505(92.98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tLeast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89(7.02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0136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00</w:t>
            </w: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79-1.27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991</w:t>
            </w: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IT</w:t>
            </w:r>
          </w:p>
        </w:tc>
        <w:tc>
          <w:tcPr>
            <w:tcW w:w="14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-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484(17.97)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1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14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(+)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2210(82.03)</w:t>
            </w:r>
          </w:p>
        </w:tc>
        <w:tc>
          <w:tcPr>
            <w:tcW w:w="14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33450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40</w:t>
            </w:r>
          </w:p>
        </w:tc>
        <w:tc>
          <w:tcPr>
            <w:tcW w:w="11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21-1.62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8.47e-06</w:t>
            </w:r>
          </w:p>
        </w:tc>
        <w:tc>
          <w:tcPr>
            <w:tcW w:w="142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21404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24</w:t>
            </w:r>
          </w:p>
        </w:tc>
        <w:tc>
          <w:tcPr>
            <w:tcW w:w="11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1.06-1.45</w:t>
            </w:r>
          </w:p>
        </w:tc>
        <w:tc>
          <w:tcPr>
            <w:tcW w:w="11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0.00712</w:t>
            </w:r>
          </w:p>
        </w:tc>
      </w:tr>
    </w:tbl>
    <w:p>
      <w:pPr>
        <w:snapToGrid w:val="0"/>
        <w:spacing w:line="276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napToGrid w:val="0"/>
        <w:spacing w:line="276" w:lineRule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2"/>
          <w:szCs w:val="22"/>
        </w:rPr>
        <w:t>.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Detection of intestinal tumor diseases in positive/negative FIT of people with history of bloody mucous.</w:t>
      </w:r>
    </w:p>
    <w:p>
      <w:pPr>
        <w:snapToGrid w:val="0"/>
        <w:spacing w:line="276" w:lineRule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tbl>
      <w:tblPr>
        <w:tblStyle w:val="14"/>
        <w:tblW w:w="13961" w:type="dxa"/>
        <w:tblInd w:w="-5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992"/>
        <w:gridCol w:w="911"/>
        <w:gridCol w:w="1440"/>
        <w:gridCol w:w="1300"/>
        <w:gridCol w:w="1468"/>
        <w:gridCol w:w="1468"/>
        <w:gridCol w:w="1468"/>
        <w:gridCol w:w="1384"/>
        <w:gridCol w:w="155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7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olonoscopy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CN</w:t>
            </w:r>
          </w:p>
        </w:tc>
        <w:tc>
          <w:tcPr>
            <w:tcW w:w="14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ACN</w:t>
            </w:r>
          </w:p>
        </w:tc>
        <w:tc>
          <w:tcPr>
            <w:tcW w:w="14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RC</w:t>
            </w:r>
          </w:p>
        </w:tc>
        <w:tc>
          <w:tcPr>
            <w:tcW w:w="14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AA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olyp</w:t>
            </w:r>
          </w:p>
        </w:tc>
        <w:tc>
          <w:tcPr>
            <w:tcW w:w="155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7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History of bloody mucous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(+)</w:t>
            </w: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FIT (+)</w:t>
            </w:r>
          </w:p>
        </w:tc>
        <w:tc>
          <w:tcPr>
            <w:tcW w:w="9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50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41</w:t>
            </w:r>
          </w:p>
        </w:tc>
        <w:tc>
          <w:tcPr>
            <w:tcW w:w="13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43(59.34)</w:t>
            </w:r>
          </w:p>
        </w:tc>
        <w:tc>
          <w:tcPr>
            <w:tcW w:w="14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5(18.67)</w:t>
            </w:r>
          </w:p>
        </w:tc>
        <w:tc>
          <w:tcPr>
            <w:tcW w:w="14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6（6.64）</w:t>
            </w:r>
          </w:p>
        </w:tc>
        <w:tc>
          <w:tcPr>
            <w:tcW w:w="14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9（12.03）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8（40.66）</w:t>
            </w:r>
          </w:p>
        </w:tc>
        <w:tc>
          <w:tcPr>
            <w:tcW w:w="15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.6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7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FIT (-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61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8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1(49.19)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(10.27)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（2.70）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4（7.57）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2（38.92）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4（50.81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7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History of bloody mucous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(-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FIT (+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11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46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51(62.01)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52(18.80)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4（3.86）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8（14.93）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49（42.88）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1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7.9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7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FIT (-)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9952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2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71(57.41)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89(13.05)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9（4.47）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0（8.58）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8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4.35）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43（42.59）</w:t>
            </w:r>
          </w:p>
        </w:tc>
      </w:tr>
    </w:tbl>
    <w:p>
      <w:pPr>
        <w:snapToGrid w:val="0"/>
        <w:spacing w:line="276" w:lineRule="auto"/>
        <w:rPr>
          <w:rFonts w:ascii="Times New Roman" w:hAnsi="Times New Roman" w:cs="Times New Roman"/>
          <w:b/>
          <w:bCs/>
          <w:color w:val="000000"/>
          <w:sz w:val="22"/>
          <w:szCs w:val="22"/>
          <w:lang w:eastAsia="de-DE"/>
        </w:rPr>
      </w:pPr>
    </w:p>
    <w:p>
      <w:pPr>
        <w:snapToGrid w:val="0"/>
        <w:spacing w:line="276" w:lineRule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7.</w:t>
      </w:r>
      <w:r>
        <w:rPr>
          <w:rFonts w:ascii="宋体" w:hAnsi="宋体" w:eastAsia="宋体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etection of intestinal tumor diseases in positive/negativ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FIT of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people with history of chronic diarrhoea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</w:p>
    <w:p>
      <w:pPr>
        <w:tabs>
          <w:tab w:val="left" w:pos="392"/>
        </w:tabs>
        <w:rPr>
          <w:rFonts w:ascii="宋体" w:hAnsi="宋体" w:eastAsia="宋体"/>
          <w:sz w:val="24"/>
          <w:szCs w:val="24"/>
        </w:rPr>
      </w:pPr>
    </w:p>
    <w:tbl>
      <w:tblPr>
        <w:tblStyle w:val="14"/>
        <w:tblW w:w="488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926"/>
        <w:gridCol w:w="714"/>
        <w:gridCol w:w="1391"/>
        <w:gridCol w:w="1298"/>
        <w:gridCol w:w="1350"/>
        <w:gridCol w:w="1365"/>
        <w:gridCol w:w="1605"/>
        <w:gridCol w:w="1590"/>
        <w:gridCol w:w="15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4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5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50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olonoscopy</w:t>
            </w:r>
          </w:p>
        </w:tc>
        <w:tc>
          <w:tcPr>
            <w:tcW w:w="46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CN</w:t>
            </w:r>
          </w:p>
        </w:tc>
        <w:tc>
          <w:tcPr>
            <w:tcW w:w="48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ACN</w:t>
            </w:r>
          </w:p>
        </w:tc>
        <w:tc>
          <w:tcPr>
            <w:tcW w:w="492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RC</w:t>
            </w:r>
          </w:p>
        </w:tc>
        <w:tc>
          <w:tcPr>
            <w:tcW w:w="579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AA</w:t>
            </w:r>
          </w:p>
        </w:tc>
        <w:tc>
          <w:tcPr>
            <w:tcW w:w="573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olyp</w:t>
            </w:r>
          </w:p>
        </w:tc>
        <w:tc>
          <w:tcPr>
            <w:tcW w:w="57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Nor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4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History of chronic diarrhe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(+)</w:t>
            </w:r>
          </w:p>
        </w:tc>
        <w:tc>
          <w:tcPr>
            <w:tcW w:w="334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FIT (+)</w:t>
            </w:r>
          </w:p>
        </w:tc>
        <w:tc>
          <w:tcPr>
            <w:tcW w:w="25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70</w:t>
            </w:r>
          </w:p>
        </w:tc>
        <w:tc>
          <w:tcPr>
            <w:tcW w:w="50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86</w:t>
            </w:r>
          </w:p>
        </w:tc>
        <w:tc>
          <w:tcPr>
            <w:tcW w:w="46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1(54.66)</w:t>
            </w:r>
          </w:p>
        </w:tc>
        <w:tc>
          <w:tcPr>
            <w:tcW w:w="48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4(16.58)</w:t>
            </w:r>
          </w:p>
        </w:tc>
        <w:tc>
          <w:tcPr>
            <w:tcW w:w="49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（4.92）</w:t>
            </w:r>
          </w:p>
        </w:tc>
        <w:tc>
          <w:tcPr>
            <w:tcW w:w="57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5（11.66）</w:t>
            </w:r>
          </w:p>
        </w:tc>
        <w:tc>
          <w:tcPr>
            <w:tcW w:w="57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47（38.08）</w:t>
            </w:r>
          </w:p>
        </w:tc>
        <w:tc>
          <w:tcPr>
            <w:tcW w:w="57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75（45.34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4" w:type="pct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FIT (-)</w:t>
            </w:r>
          </w:p>
        </w:tc>
        <w:tc>
          <w:tcPr>
            <w:tcW w:w="257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929</w:t>
            </w:r>
          </w:p>
        </w:tc>
        <w:tc>
          <w:tcPr>
            <w:tcW w:w="501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66</w:t>
            </w:r>
          </w:p>
        </w:tc>
        <w:tc>
          <w:tcPr>
            <w:tcW w:w="468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4(46.62)</w:t>
            </w:r>
          </w:p>
        </w:tc>
        <w:tc>
          <w:tcPr>
            <w:tcW w:w="487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(7.14)</w:t>
            </w:r>
          </w:p>
        </w:tc>
        <w:tc>
          <w:tcPr>
            <w:tcW w:w="492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（2.26）</w:t>
            </w:r>
          </w:p>
        </w:tc>
        <w:tc>
          <w:tcPr>
            <w:tcW w:w="579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（4.89）</w:t>
            </w:r>
          </w:p>
        </w:tc>
        <w:tc>
          <w:tcPr>
            <w:tcW w:w="573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5（39.47）</w:t>
            </w:r>
          </w:p>
        </w:tc>
        <w:tc>
          <w:tcPr>
            <w:tcW w:w="571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42（53.38）</w:t>
            </w:r>
          </w:p>
        </w:tc>
      </w:tr>
    </w:tbl>
    <w:p>
      <w:pPr>
        <w:rPr>
          <w:rFonts w:ascii="宋体" w:hAnsi="宋体" w:eastAsia="宋体"/>
          <w:sz w:val="24"/>
          <w:szCs w:val="28"/>
        </w:rPr>
      </w:pPr>
    </w:p>
    <w:p>
      <w:pPr>
        <w:snapToGrid/>
        <w:spacing w:line="360" w:lineRule="auto"/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Using AA, CRC and </w:t>
      </w:r>
      <w:r>
        <w:rPr>
          <w:rFonts w:hint="eastAsia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>ACN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 xml:space="preserve"> as outcome variables, the results of the first stage estimation of the iv-2sls model showed that the P-values were all significant at the 1% level and the F-statistics were all well above the empirical value of 10. This suggests that the instrumental variable residential area is correlated with the explanatory variable (education). Also, the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8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>-values of the AR and Wald exogeneity tests are all significant at the 1% level, indicating that the instrumental variable chosen for this paper is not a weak instrumental variable</w:t>
      </w:r>
      <w:r>
        <w:rPr>
          <w:rFonts w:hint="eastAsia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>(Table S10)</w:t>
      </w: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t>.</w:t>
      </w:r>
    </w:p>
    <w:p>
      <w:pPr>
        <w:snapToGrid/>
        <w:spacing w:line="240" w:lineRule="auto"/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de-DE" w:bidi="ar"/>
        </w:rPr>
      </w:pPr>
    </w:p>
    <w:p>
      <w:pPr>
        <w:snapToGrid/>
        <w:spacing w:line="240" w:lineRule="auto"/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de-DE" w:bidi="ar"/>
        </w:rPr>
      </w:pPr>
    </w:p>
    <w:p>
      <w:pPr>
        <w:snapToGrid w:val="0"/>
        <w:spacing w:line="276" w:lineRule="auto"/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8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eastAsia="de-DE"/>
        </w:rPr>
        <w:t>.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val="en-US" w:eastAsia="de-D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eastAsia="de-DE"/>
        </w:rPr>
        <w:t>First stage model estimation results</w:t>
      </w:r>
    </w:p>
    <w:tbl>
      <w:tblPr>
        <w:tblStyle w:val="14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4"/>
        <w:gridCol w:w="2573"/>
        <w:gridCol w:w="2573"/>
        <w:gridCol w:w="2574"/>
        <w:gridCol w:w="257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riab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90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ACN</w:t>
            </w:r>
          </w:p>
        </w:tc>
        <w:tc>
          <w:tcPr>
            <w:tcW w:w="90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CN</w:t>
            </w:r>
          </w:p>
        </w:tc>
        <w:tc>
          <w:tcPr>
            <w:tcW w:w="90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RC</w:t>
            </w:r>
          </w:p>
        </w:tc>
        <w:tc>
          <w:tcPr>
            <w:tcW w:w="90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tabs>
                <w:tab w:val="left" w:pos="78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irst stage F-statistic</w:t>
            </w:r>
          </w:p>
        </w:tc>
        <w:tc>
          <w:tcPr>
            <w:tcW w:w="90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8.14</w:t>
            </w:r>
          </w:p>
        </w:tc>
        <w:tc>
          <w:tcPr>
            <w:tcW w:w="90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8.14</w:t>
            </w:r>
          </w:p>
        </w:tc>
        <w:tc>
          <w:tcPr>
            <w:tcW w:w="90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8.14</w:t>
            </w:r>
          </w:p>
        </w:tc>
        <w:tc>
          <w:tcPr>
            <w:tcW w:w="90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8.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ald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.33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20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.80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.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377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91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.66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21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.83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369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90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78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78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78</w:t>
            </w:r>
          </w:p>
        </w:tc>
        <w:tc>
          <w:tcPr>
            <w:tcW w:w="9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78</w:t>
            </w:r>
          </w:p>
        </w:tc>
      </w:tr>
    </w:tbl>
    <w:p>
      <w:pPr>
        <w:snapToGrid w:val="0"/>
        <w:spacing w:line="276" w:lineRule="auto"/>
        <w:ind w:firstLine="0" w:firstLineChars="0"/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napToGrid w:val="0"/>
        <w:spacing w:line="276" w:lineRule="auto"/>
        <w:rPr>
          <w:rFonts w:hint="eastAsia"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eastAsia="de-D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eastAsia="zh-CN"/>
        </w:rPr>
        <w:t>9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eastAsia="de-DE"/>
        </w:rPr>
        <w:t>. Probit models and phase II IV probit models, variable-adjusted* estimates of AA</w:t>
      </w:r>
    </w:p>
    <w:tbl>
      <w:tblPr>
        <w:tblStyle w:val="14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1"/>
        <w:gridCol w:w="2653"/>
        <w:gridCol w:w="1125"/>
        <w:gridCol w:w="1321"/>
        <w:gridCol w:w="967"/>
        <w:gridCol w:w="1066"/>
        <w:gridCol w:w="1261"/>
        <w:gridCol w:w="9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93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04" w:type="pct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Probit</w:t>
            </w:r>
          </w:p>
        </w:tc>
        <w:tc>
          <w:tcPr>
            <w:tcW w:w="1162" w:type="pct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IV-Probi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9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6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34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37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34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93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39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992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,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40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7070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7,0.37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60-69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70-7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7939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3,0.19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1985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,0.23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2"/>
                <w:szCs w:val="22"/>
              </w:rPr>
              <w:t>Elementary school abov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2"/>
                <w:szCs w:val="22"/>
              </w:rPr>
              <w:t>Elementary School/below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7283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7,0.2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05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5537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0,0.9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ccupation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2"/>
                <w:szCs w:val="22"/>
              </w:rPr>
              <w:t>mental work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2"/>
                <w:szCs w:val="22"/>
              </w:rPr>
              <w:t>manual work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4663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6,0.16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05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1885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4,0.10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History of chronic diarrhea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6880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33, -0.0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5579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31,0.00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hronic constipation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2621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7,0.02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2883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7,0.0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 xml:space="preserve">History of bloody mucous 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4537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4,0.15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641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4740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4,0.14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hronic appendicitis or appendectomy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1319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4,0.2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1808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4,0.21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hronic cholecystitis or gallstones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2447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5,0.20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3728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6,0.19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Adverse life events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2047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3,0.37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52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2955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2,0.38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ancer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615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3,0.32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65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6,0.29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Polyp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719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46, -0.09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8613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47,-0.10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RC in a first-degree relative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819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3,0.29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45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516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7,0.26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IT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(-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(+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6323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9,0.53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7924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1,0.55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0</w:t>
            </w:r>
          </w:p>
        </w:tc>
      </w:tr>
    </w:tbl>
    <w:p>
      <w:pPr>
        <w:snapToGrid w:val="0"/>
        <w:spacing w:line="276" w:lineRule="auto"/>
        <w:ind w:firstLine="0" w:firstLineChars="0"/>
        <w:rPr>
          <w:rFonts w:hint="eastAsia" w:ascii="Times New Roman" w:hAnsi="Times New Roman" w:eastAsia="宋体" w:cs="Times New Roman"/>
          <w:b w:val="0"/>
          <w:bCs w:val="0"/>
          <w:sz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lang w:val="en-US" w:eastAsia="zh-CN"/>
        </w:rPr>
        <w:t>Note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Probit Model Wald chi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vertAlign w:val="baseline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110.67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 xml:space="preserve">Model Wald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2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0.0000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IV-Probit Model Wald chi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vertAlign w:val="baseline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sz w:val="22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7.68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 xml:space="preserve">Model Wald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2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sz w:val="22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0.0056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  <w:t>.</w:t>
      </w:r>
    </w:p>
    <w:p>
      <w:pPr>
        <w:snapToGrid w:val="0"/>
        <w:spacing w:line="276" w:lineRule="auto"/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val="en-US" w:eastAsia="de-DE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eastAsia="de-DE"/>
        </w:rPr>
        <w:t>Supplementary Table 1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eastAsia="de-DE"/>
        </w:rPr>
        <w:t xml:space="preserve">. Probit models and phase II IV probit models, variable-adjusted* estimates of 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val="en-US" w:eastAsia="de-DE"/>
        </w:rPr>
        <w:t>CRC</w:t>
      </w:r>
    </w:p>
    <w:tbl>
      <w:tblPr>
        <w:tblStyle w:val="14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4"/>
        <w:gridCol w:w="2665"/>
        <w:gridCol w:w="1134"/>
        <w:gridCol w:w="1267"/>
        <w:gridCol w:w="973"/>
        <w:gridCol w:w="1134"/>
        <w:gridCol w:w="1191"/>
        <w:gridCol w:w="97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940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0" w:type="pct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</w:rPr>
              <w:t>Probit</w:t>
            </w:r>
          </w:p>
        </w:tc>
        <w:tc>
          <w:tcPr>
            <w:tcW w:w="1162" w:type="pct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</w:rPr>
              <w:t>IV-Probi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4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0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4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34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40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42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黑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34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dvOTc9c0ed35 . B" w:cs="Times New Roman"/>
                <w:snapToGrid w:val="0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94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0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7710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3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,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461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0,1.2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60-69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70-74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364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8,0.3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527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,0.3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2"/>
                <w:szCs w:val="22"/>
              </w:rPr>
              <w:t>Elementary school above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2"/>
                <w:szCs w:val="22"/>
              </w:rPr>
              <w:t>Elementary School/below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930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6,0.5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710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1,0.4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ccupation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2"/>
                <w:szCs w:val="22"/>
              </w:rPr>
              <w:t>mental work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2"/>
                <w:szCs w:val="22"/>
              </w:rPr>
              <w:t>manual work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1687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8,0.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841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758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6,0.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History of chronic diarrhea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1152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1,-0.3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186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0,0.3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hronic constipation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867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43,0.0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848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42,0.0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 xml:space="preserve">History of bloody mucous 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30101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,0.5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900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,0.5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hronic appendicitis or appendectomy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199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9,0.4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52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133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9,0.4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hronic cholecystitis or gallstones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5938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7,0.3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24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491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8,0.3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000000" w:themeColor="text1"/>
                <w:kern w:val="0"/>
                <w:sz w:val="22"/>
                <w:szCs w:val="22"/>
                <w:lang w:bidi="en-US"/>
                <w14:textFill>
                  <w14:solidFill>
                    <w14:schemeClr w14:val="tx1"/>
                  </w14:solidFill>
                </w14:textFill>
              </w:rPr>
              <w:t>Adverse life events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641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47,0.3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55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549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45,0.3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ancer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2240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50,0.4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927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600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53,0.4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8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Polyp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3874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22,-0.2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3410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21,0.2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2"/>
                <w:szCs w:val="22"/>
                <w:lang w:bidi="ar"/>
              </w:rPr>
              <w:t>History of CRC in a first-degree relative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6449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7,0.4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709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269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31,0.3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8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IT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(-)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(+)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58546</w:t>
            </w:r>
          </w:p>
        </w:tc>
        <w:tc>
          <w:tcPr>
            <w:tcW w:w="4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9,0.8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0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6013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1,0.9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0</w:t>
            </w:r>
          </w:p>
        </w:tc>
      </w:tr>
    </w:tbl>
    <w:p>
      <w:pPr>
        <w:snapToGrid w:val="0"/>
        <w:spacing w:line="276" w:lineRule="auto"/>
        <w:rPr>
          <w:rFonts w:hint="default" w:ascii="Times New Roman" w:hAnsi="Times New Roman" w:eastAsia="宋体" w:cs="Times New Roman"/>
          <w:b w:val="0"/>
          <w:bCs w:val="0"/>
          <w:sz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lang w:val="en-US" w:eastAsia="zh-CN"/>
        </w:rPr>
        <w:t>Note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Probit Model Wald chi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vertAlign w:val="baseline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58.32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 xml:space="preserve">Model Wald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2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0.0000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IV-Probit Model Wald chi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vertAlign w:val="baseline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3.25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 xml:space="preserve">Model Wald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2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0.0713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lang w:val="en-US" w:eastAsia="zh-CN"/>
        </w:rPr>
        <w:t>.</w:t>
      </w:r>
    </w:p>
    <w:p>
      <w:pPr>
        <w:snapToGrid w:val="0"/>
        <w:spacing w:line="276" w:lineRule="auto"/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eastAsia="de-DE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napToGrid w:val="0"/>
        <w:spacing w:line="276" w:lineRule="auto"/>
        <w:rPr>
          <w:rFonts w:hint="eastAsia" w:ascii="Times New Roman" w:hAnsi="Times New Roman" w:cs="Times New Roman" w:eastAsiaTheme="minorEastAsia"/>
          <w:b/>
          <w:bCs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eastAsia="de-DE"/>
        </w:rPr>
        <w:t>Supplementary Table 1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2"/>
          <w:szCs w:val="22"/>
          <w:lang w:eastAsia="de-DE"/>
        </w:rPr>
        <w:t xml:space="preserve">. Probit models and phase II IV probit models, variable-adjusted* estimates of 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>ACN</w:t>
      </w:r>
    </w:p>
    <w:tbl>
      <w:tblPr>
        <w:tblStyle w:val="14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1"/>
        <w:gridCol w:w="2653"/>
        <w:gridCol w:w="1125"/>
        <w:gridCol w:w="1321"/>
        <w:gridCol w:w="967"/>
        <w:gridCol w:w="1066"/>
        <w:gridCol w:w="1261"/>
        <w:gridCol w:w="9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Variables</w:t>
            </w:r>
          </w:p>
        </w:tc>
        <w:tc>
          <w:tcPr>
            <w:tcW w:w="936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1204" w:type="pct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Probit</w:t>
            </w:r>
          </w:p>
        </w:tc>
        <w:tc>
          <w:tcPr>
            <w:tcW w:w="1162" w:type="pct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IV-Probi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9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6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34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  <w:t>p Value</w:t>
            </w:r>
          </w:p>
        </w:tc>
        <w:tc>
          <w:tcPr>
            <w:tcW w:w="37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480"/>
              </w:tabs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34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AdvOTc9c0ed35 . B" w:cs="Times New Roman"/>
                <w:b w:val="0"/>
                <w:bCs w:val="0"/>
                <w:snapToGrid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Gender</w:t>
            </w:r>
          </w:p>
        </w:tc>
        <w:tc>
          <w:tcPr>
            <w:tcW w:w="93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39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31305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22, 0.40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00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27861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19,0.37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60-69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70-7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14259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4, 0.24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06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18820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8,0.29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Education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</w:rPr>
              <w:t>Elementary school abov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</w:rPr>
              <w:t>Elementary School/below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14287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1, 0.28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35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70718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38,1.03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Occupation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</w:rPr>
              <w:t>mental work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</w:rPr>
              <w:t>manual work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3625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07, 0.14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493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04001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5,0.07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4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History of chronic diarrhea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10627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25, 0.04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153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09230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24,0.05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2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  <w:lang w:bidi="ar"/>
              </w:rPr>
              <w:t>History of chronic constipation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1633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30,-0.03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20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6438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30,-0.03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  <w:lang w:bidi="ar"/>
              </w:rPr>
              <w:t>History of bloody mucous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6327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1, 0.24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474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5704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1,0.23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5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  <w:lang w:bidi="ar"/>
              </w:rPr>
              <w:t>History of chronic appendicitis or appendectomy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280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8, 0.24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792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2042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9,0.23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8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  <w:lang w:bidi="ar"/>
              </w:rPr>
              <w:t>History of chronic cholecystitis or gallstones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0578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22, 0.20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957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02067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23,0.19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8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Adverse life events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866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5, 0.33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482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9724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4,0.34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4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  <w:lang w:bidi="ar"/>
              </w:rPr>
              <w:t>History of cancer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3321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23, 0.30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805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00510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27,0.26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9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  <w:lang w:bidi="ar"/>
              </w:rPr>
              <w:t>History of Polyp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37179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55, -0.19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00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38433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56,-0.20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2"/>
                <w:szCs w:val="22"/>
                <w:highlight w:val="none"/>
                <w:lang w:bidi="ar"/>
              </w:rPr>
              <w:t>History of CRC in a first-degree relative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873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1, 0.29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390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4348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-0.16,0.24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6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FIT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(-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(+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45616</w:t>
            </w:r>
          </w:p>
        </w:tc>
        <w:tc>
          <w:tcPr>
            <w:tcW w:w="46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30, 0.62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00</w:t>
            </w:r>
          </w:p>
        </w:tc>
        <w:tc>
          <w:tcPr>
            <w:tcW w:w="37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47286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31,0.63</w:t>
            </w:r>
          </w:p>
        </w:tc>
        <w:tc>
          <w:tcPr>
            <w:tcW w:w="34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0.000</w:t>
            </w:r>
          </w:p>
        </w:tc>
      </w:tr>
    </w:tbl>
    <w:p>
      <w:pPr>
        <w:snapToGrid w:val="0"/>
        <w:spacing w:line="276" w:lineRule="auto"/>
        <w:ind w:firstLine="0" w:firstLineChars="0"/>
        <w:rPr>
          <w:rFonts w:hint="eastAsia" w:ascii="Times New Roman" w:hAnsi="Times New Roman" w:eastAsia="宋体" w:cs="Times New Roman"/>
          <w:b w:val="0"/>
          <w:bCs w:val="0"/>
          <w:sz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lang w:val="en-US" w:eastAsia="zh-CN"/>
        </w:rPr>
        <w:t>Note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Probit Model Wald chi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vertAlign w:val="baseline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154.61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，Model Wald P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0.0000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IV-Probit Model Wald chi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vertAlign w:val="baseline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12.19</w:t>
      </w:r>
      <w:r>
        <w:rPr>
          <w:rFonts w:hint="default" w:ascii="Times New Roman" w:hAnsi="Times New Roman" w:eastAsia="宋体" w:cs="Times New Roman"/>
          <w:b w:val="0"/>
          <w:bCs w:val="0"/>
          <w:sz w:val="22"/>
        </w:rPr>
        <w:t>，Model Wald P=</w:t>
      </w:r>
      <w:r>
        <w:rPr>
          <w:rFonts w:ascii="Times New Roman" w:hAnsi="Times New Roman" w:eastAsia="宋体" w:cs="Times New Roman"/>
          <w:b w:val="0"/>
          <w:bCs w:val="0"/>
          <w:sz w:val="22"/>
        </w:rPr>
        <w:t>0.0005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  <w:t>.</w:t>
      </w:r>
    </w:p>
    <w:p>
      <w:pPr>
        <w:rPr>
          <w:rFonts w:ascii="宋体" w:hAnsi="宋体" w:eastAsia="宋体"/>
          <w:sz w:val="24"/>
          <w:szCs w:val="28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000000"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2"/>
          <w:szCs w:val="22"/>
          <w:lang w:eastAsia="zh-CN"/>
        </w:rPr>
        <w:drawing>
          <wp:inline distT="0" distB="0" distL="114300" distR="114300">
            <wp:extent cx="6732270" cy="4815205"/>
            <wp:effectExtent l="0" t="0" r="1905" b="4445"/>
            <wp:docPr id="4" name="图片 4" descr="Rplo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3227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eastAsia="de-DE"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.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OR of risk factors associated with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CRC/AA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and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2"/>
          <w:szCs w:val="22"/>
          <w:lang w:eastAsia="de-DE"/>
        </w:rPr>
        <w:t>colonoscopy compliance</w:t>
      </w:r>
      <w:r>
        <w:rPr>
          <w:rFonts w:hint="default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AdvOTc9c0ed3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trackRevisions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QwMDNmYmU0NTUzMTgyOGJmZTQxZTgyNjcyNTEyN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zrz592ap9epiex5ebvxptjtx9ep5wzv5sp&quot;&gt;My EndNote Library（描述性研究）&lt;record-ids&gt;&lt;item&gt;15&lt;/item&gt;&lt;item&gt;16&lt;/item&gt;&lt;item&gt;21&lt;/item&gt;&lt;item&gt;25&lt;/item&gt;&lt;item&gt;27&lt;/item&gt;&lt;item&gt;29&lt;/item&gt;&lt;item&gt;32&lt;/item&gt;&lt;item&gt;46&lt;/item&gt;&lt;item&gt;48&lt;/item&gt;&lt;item&gt;49&lt;/item&gt;&lt;item&gt;68&lt;/item&gt;&lt;item&gt;381&lt;/item&gt;&lt;item&gt;427&lt;/item&gt;&lt;item&gt;1555&lt;/item&gt;&lt;item&gt;1556&lt;/item&gt;&lt;item&gt;1557&lt;/item&gt;&lt;item&gt;1558&lt;/item&gt;&lt;item&gt;1559&lt;/item&gt;&lt;item&gt;1560&lt;/item&gt;&lt;item&gt;1561&lt;/item&gt;&lt;item&gt;1562&lt;/item&gt;&lt;item&gt;1577&lt;/item&gt;&lt;item&gt;1578&lt;/item&gt;&lt;item&gt;1579&lt;/item&gt;&lt;/record-ids&gt;&lt;/item&gt;&lt;/Libraries&gt;"/>
  </w:docVars>
  <w:rsids>
    <w:rsidRoot w:val="00BC347B"/>
    <w:rsid w:val="00000720"/>
    <w:rsid w:val="000013C0"/>
    <w:rsid w:val="0000250D"/>
    <w:rsid w:val="00004CB9"/>
    <w:rsid w:val="00005154"/>
    <w:rsid w:val="00006155"/>
    <w:rsid w:val="00006CD9"/>
    <w:rsid w:val="000125AA"/>
    <w:rsid w:val="0001319D"/>
    <w:rsid w:val="0001531E"/>
    <w:rsid w:val="00032F39"/>
    <w:rsid w:val="00033204"/>
    <w:rsid w:val="000332B9"/>
    <w:rsid w:val="00033E92"/>
    <w:rsid w:val="00034445"/>
    <w:rsid w:val="00034C07"/>
    <w:rsid w:val="00036101"/>
    <w:rsid w:val="00036D38"/>
    <w:rsid w:val="00037F2B"/>
    <w:rsid w:val="00041511"/>
    <w:rsid w:val="00074D28"/>
    <w:rsid w:val="00075127"/>
    <w:rsid w:val="000A0575"/>
    <w:rsid w:val="000A329A"/>
    <w:rsid w:val="000A34A2"/>
    <w:rsid w:val="000A5CD1"/>
    <w:rsid w:val="000A767D"/>
    <w:rsid w:val="000B2EF2"/>
    <w:rsid w:val="000B473B"/>
    <w:rsid w:val="000C0F24"/>
    <w:rsid w:val="000C77A7"/>
    <w:rsid w:val="000D2C61"/>
    <w:rsid w:val="000D3ACC"/>
    <w:rsid w:val="000D4BA8"/>
    <w:rsid w:val="000D6789"/>
    <w:rsid w:val="000D70B8"/>
    <w:rsid w:val="000E2233"/>
    <w:rsid w:val="000F6E14"/>
    <w:rsid w:val="000F7D9D"/>
    <w:rsid w:val="0010133E"/>
    <w:rsid w:val="00122C6B"/>
    <w:rsid w:val="0014469D"/>
    <w:rsid w:val="00165F61"/>
    <w:rsid w:val="00173460"/>
    <w:rsid w:val="00176039"/>
    <w:rsid w:val="00187C67"/>
    <w:rsid w:val="00197421"/>
    <w:rsid w:val="001A06BB"/>
    <w:rsid w:val="001A5C4E"/>
    <w:rsid w:val="001C2357"/>
    <w:rsid w:val="001C39CE"/>
    <w:rsid w:val="001D161E"/>
    <w:rsid w:val="001E31DB"/>
    <w:rsid w:val="001E5AA7"/>
    <w:rsid w:val="001E71DE"/>
    <w:rsid w:val="001E7E2D"/>
    <w:rsid w:val="001F2ADC"/>
    <w:rsid w:val="001F6047"/>
    <w:rsid w:val="0020332B"/>
    <w:rsid w:val="0020638E"/>
    <w:rsid w:val="0021028C"/>
    <w:rsid w:val="00215280"/>
    <w:rsid w:val="00215901"/>
    <w:rsid w:val="002173E1"/>
    <w:rsid w:val="00217BE5"/>
    <w:rsid w:val="00217E0D"/>
    <w:rsid w:val="00226408"/>
    <w:rsid w:val="0023281B"/>
    <w:rsid w:val="00233047"/>
    <w:rsid w:val="002538FB"/>
    <w:rsid w:val="00257E04"/>
    <w:rsid w:val="002642C4"/>
    <w:rsid w:val="00270477"/>
    <w:rsid w:val="002706C5"/>
    <w:rsid w:val="00270D5C"/>
    <w:rsid w:val="00273FC3"/>
    <w:rsid w:val="002807CC"/>
    <w:rsid w:val="002836D7"/>
    <w:rsid w:val="00286083"/>
    <w:rsid w:val="002A132A"/>
    <w:rsid w:val="002A176F"/>
    <w:rsid w:val="002A2C13"/>
    <w:rsid w:val="002A2F81"/>
    <w:rsid w:val="002A5C19"/>
    <w:rsid w:val="002C2349"/>
    <w:rsid w:val="002D08DB"/>
    <w:rsid w:val="002D5EBD"/>
    <w:rsid w:val="002E41FF"/>
    <w:rsid w:val="002E49EE"/>
    <w:rsid w:val="00307012"/>
    <w:rsid w:val="003176AD"/>
    <w:rsid w:val="003250D1"/>
    <w:rsid w:val="00340D57"/>
    <w:rsid w:val="00351218"/>
    <w:rsid w:val="00353527"/>
    <w:rsid w:val="00354AF5"/>
    <w:rsid w:val="00361AD8"/>
    <w:rsid w:val="00362DAD"/>
    <w:rsid w:val="003649AF"/>
    <w:rsid w:val="00366862"/>
    <w:rsid w:val="003702CA"/>
    <w:rsid w:val="0037099D"/>
    <w:rsid w:val="0037119A"/>
    <w:rsid w:val="00385BB8"/>
    <w:rsid w:val="00396F13"/>
    <w:rsid w:val="003A16C9"/>
    <w:rsid w:val="003A46AD"/>
    <w:rsid w:val="003A736A"/>
    <w:rsid w:val="003C05FF"/>
    <w:rsid w:val="003D3DC0"/>
    <w:rsid w:val="003D441D"/>
    <w:rsid w:val="003D5E52"/>
    <w:rsid w:val="003D6C15"/>
    <w:rsid w:val="003E0513"/>
    <w:rsid w:val="003E1C48"/>
    <w:rsid w:val="003E36D5"/>
    <w:rsid w:val="003F00CA"/>
    <w:rsid w:val="003F5827"/>
    <w:rsid w:val="003F5B91"/>
    <w:rsid w:val="004018A1"/>
    <w:rsid w:val="004126D1"/>
    <w:rsid w:val="00430922"/>
    <w:rsid w:val="00430F7A"/>
    <w:rsid w:val="0043276F"/>
    <w:rsid w:val="00432C2D"/>
    <w:rsid w:val="00432DBD"/>
    <w:rsid w:val="00440D04"/>
    <w:rsid w:val="004579E1"/>
    <w:rsid w:val="00480020"/>
    <w:rsid w:val="00494571"/>
    <w:rsid w:val="00496892"/>
    <w:rsid w:val="004A0212"/>
    <w:rsid w:val="004A1A0D"/>
    <w:rsid w:val="004B644E"/>
    <w:rsid w:val="004C0B6B"/>
    <w:rsid w:val="004C1878"/>
    <w:rsid w:val="004C592C"/>
    <w:rsid w:val="004C76B2"/>
    <w:rsid w:val="004D2A14"/>
    <w:rsid w:val="004D60AB"/>
    <w:rsid w:val="004D6785"/>
    <w:rsid w:val="004E02A9"/>
    <w:rsid w:val="004E39F2"/>
    <w:rsid w:val="004F4134"/>
    <w:rsid w:val="004F54A7"/>
    <w:rsid w:val="00506FB3"/>
    <w:rsid w:val="005104B0"/>
    <w:rsid w:val="00520260"/>
    <w:rsid w:val="005318B3"/>
    <w:rsid w:val="00532224"/>
    <w:rsid w:val="0053364F"/>
    <w:rsid w:val="00533CD3"/>
    <w:rsid w:val="005405ED"/>
    <w:rsid w:val="00541A64"/>
    <w:rsid w:val="0055233B"/>
    <w:rsid w:val="005562DB"/>
    <w:rsid w:val="0056241E"/>
    <w:rsid w:val="00563FE7"/>
    <w:rsid w:val="00564DB8"/>
    <w:rsid w:val="0056565C"/>
    <w:rsid w:val="0057457C"/>
    <w:rsid w:val="00575B27"/>
    <w:rsid w:val="005875D3"/>
    <w:rsid w:val="00593D46"/>
    <w:rsid w:val="005A2CF1"/>
    <w:rsid w:val="005A4AB6"/>
    <w:rsid w:val="005C7E1D"/>
    <w:rsid w:val="005D0ECA"/>
    <w:rsid w:val="005D1DEC"/>
    <w:rsid w:val="005D779D"/>
    <w:rsid w:val="006034CC"/>
    <w:rsid w:val="00617C6D"/>
    <w:rsid w:val="00621C36"/>
    <w:rsid w:val="00624165"/>
    <w:rsid w:val="006245AB"/>
    <w:rsid w:val="00631904"/>
    <w:rsid w:val="0063361C"/>
    <w:rsid w:val="00641D3A"/>
    <w:rsid w:val="00650125"/>
    <w:rsid w:val="00652355"/>
    <w:rsid w:val="0066510D"/>
    <w:rsid w:val="006741BD"/>
    <w:rsid w:val="00682223"/>
    <w:rsid w:val="006871D8"/>
    <w:rsid w:val="0069740F"/>
    <w:rsid w:val="006975E1"/>
    <w:rsid w:val="006A0C17"/>
    <w:rsid w:val="006A46E3"/>
    <w:rsid w:val="006A4833"/>
    <w:rsid w:val="006A7172"/>
    <w:rsid w:val="006B0DB0"/>
    <w:rsid w:val="006B1E63"/>
    <w:rsid w:val="006C0D37"/>
    <w:rsid w:val="006C1DC6"/>
    <w:rsid w:val="006D42FC"/>
    <w:rsid w:val="006E267A"/>
    <w:rsid w:val="006F2A43"/>
    <w:rsid w:val="006F795B"/>
    <w:rsid w:val="00706E85"/>
    <w:rsid w:val="0070781B"/>
    <w:rsid w:val="007139C1"/>
    <w:rsid w:val="00713CD7"/>
    <w:rsid w:val="00716A4F"/>
    <w:rsid w:val="00720DCB"/>
    <w:rsid w:val="00721149"/>
    <w:rsid w:val="00726413"/>
    <w:rsid w:val="007451FD"/>
    <w:rsid w:val="00751704"/>
    <w:rsid w:val="007578C1"/>
    <w:rsid w:val="007635AA"/>
    <w:rsid w:val="00774545"/>
    <w:rsid w:val="00781106"/>
    <w:rsid w:val="00781DA4"/>
    <w:rsid w:val="00785975"/>
    <w:rsid w:val="00786E26"/>
    <w:rsid w:val="00790CDF"/>
    <w:rsid w:val="00795EB8"/>
    <w:rsid w:val="007A0300"/>
    <w:rsid w:val="007A3987"/>
    <w:rsid w:val="007A5A8B"/>
    <w:rsid w:val="007B0F36"/>
    <w:rsid w:val="007D42A0"/>
    <w:rsid w:val="007E450C"/>
    <w:rsid w:val="007E572E"/>
    <w:rsid w:val="007F6538"/>
    <w:rsid w:val="00802150"/>
    <w:rsid w:val="00812464"/>
    <w:rsid w:val="00815CDF"/>
    <w:rsid w:val="00816B0E"/>
    <w:rsid w:val="008202D1"/>
    <w:rsid w:val="008237FD"/>
    <w:rsid w:val="00824035"/>
    <w:rsid w:val="008252FA"/>
    <w:rsid w:val="00833422"/>
    <w:rsid w:val="00842181"/>
    <w:rsid w:val="008441E0"/>
    <w:rsid w:val="0085192D"/>
    <w:rsid w:val="00852EEA"/>
    <w:rsid w:val="00856793"/>
    <w:rsid w:val="00861378"/>
    <w:rsid w:val="00862C6A"/>
    <w:rsid w:val="0086424D"/>
    <w:rsid w:val="00884AEC"/>
    <w:rsid w:val="0089262E"/>
    <w:rsid w:val="008A48CF"/>
    <w:rsid w:val="008B4AF6"/>
    <w:rsid w:val="008B4D6D"/>
    <w:rsid w:val="008C0DFE"/>
    <w:rsid w:val="008D3E84"/>
    <w:rsid w:val="008D7313"/>
    <w:rsid w:val="008E11B1"/>
    <w:rsid w:val="008E2F96"/>
    <w:rsid w:val="008E61FA"/>
    <w:rsid w:val="008E736B"/>
    <w:rsid w:val="008F26BB"/>
    <w:rsid w:val="008F6C79"/>
    <w:rsid w:val="008F701D"/>
    <w:rsid w:val="00900DD4"/>
    <w:rsid w:val="009030F4"/>
    <w:rsid w:val="0090653D"/>
    <w:rsid w:val="009157D0"/>
    <w:rsid w:val="00931634"/>
    <w:rsid w:val="00934166"/>
    <w:rsid w:val="00935B7B"/>
    <w:rsid w:val="009367D5"/>
    <w:rsid w:val="009378D6"/>
    <w:rsid w:val="00940731"/>
    <w:rsid w:val="00944CBF"/>
    <w:rsid w:val="00947BA4"/>
    <w:rsid w:val="009552FB"/>
    <w:rsid w:val="00955CA6"/>
    <w:rsid w:val="00957469"/>
    <w:rsid w:val="00957C4A"/>
    <w:rsid w:val="009646F6"/>
    <w:rsid w:val="00965B85"/>
    <w:rsid w:val="00967B1A"/>
    <w:rsid w:val="00970A65"/>
    <w:rsid w:val="00975EDC"/>
    <w:rsid w:val="00980CD5"/>
    <w:rsid w:val="00983655"/>
    <w:rsid w:val="00984D14"/>
    <w:rsid w:val="00987C2E"/>
    <w:rsid w:val="009967C9"/>
    <w:rsid w:val="009A1AC6"/>
    <w:rsid w:val="009A3057"/>
    <w:rsid w:val="009B48AE"/>
    <w:rsid w:val="009B5DDC"/>
    <w:rsid w:val="009C2B67"/>
    <w:rsid w:val="009D0B46"/>
    <w:rsid w:val="009D3DF8"/>
    <w:rsid w:val="009E2C76"/>
    <w:rsid w:val="00A0237C"/>
    <w:rsid w:val="00A12087"/>
    <w:rsid w:val="00A25730"/>
    <w:rsid w:val="00A32FB8"/>
    <w:rsid w:val="00A33C61"/>
    <w:rsid w:val="00A42E9C"/>
    <w:rsid w:val="00A5311E"/>
    <w:rsid w:val="00A77D7A"/>
    <w:rsid w:val="00A917C6"/>
    <w:rsid w:val="00A95632"/>
    <w:rsid w:val="00AA16D9"/>
    <w:rsid w:val="00AA5389"/>
    <w:rsid w:val="00AA7736"/>
    <w:rsid w:val="00AB124E"/>
    <w:rsid w:val="00AB1E5A"/>
    <w:rsid w:val="00AB22B6"/>
    <w:rsid w:val="00AB4A98"/>
    <w:rsid w:val="00AB5810"/>
    <w:rsid w:val="00AC0951"/>
    <w:rsid w:val="00AC6093"/>
    <w:rsid w:val="00AD5B55"/>
    <w:rsid w:val="00AE29FE"/>
    <w:rsid w:val="00AF0C42"/>
    <w:rsid w:val="00AF2647"/>
    <w:rsid w:val="00AF75F6"/>
    <w:rsid w:val="00B074BD"/>
    <w:rsid w:val="00B13300"/>
    <w:rsid w:val="00B1733F"/>
    <w:rsid w:val="00B17CEF"/>
    <w:rsid w:val="00B23541"/>
    <w:rsid w:val="00B2672A"/>
    <w:rsid w:val="00B40000"/>
    <w:rsid w:val="00B4044B"/>
    <w:rsid w:val="00B40495"/>
    <w:rsid w:val="00B44E53"/>
    <w:rsid w:val="00B50A50"/>
    <w:rsid w:val="00B53B32"/>
    <w:rsid w:val="00B55618"/>
    <w:rsid w:val="00B600B2"/>
    <w:rsid w:val="00B60F84"/>
    <w:rsid w:val="00B61AE2"/>
    <w:rsid w:val="00B62AFD"/>
    <w:rsid w:val="00B662BC"/>
    <w:rsid w:val="00B664E3"/>
    <w:rsid w:val="00B76CCA"/>
    <w:rsid w:val="00B90C86"/>
    <w:rsid w:val="00B917EA"/>
    <w:rsid w:val="00B94E96"/>
    <w:rsid w:val="00B9621C"/>
    <w:rsid w:val="00B97F68"/>
    <w:rsid w:val="00BB6252"/>
    <w:rsid w:val="00BC347B"/>
    <w:rsid w:val="00BD2EBF"/>
    <w:rsid w:val="00BD4515"/>
    <w:rsid w:val="00BE44E8"/>
    <w:rsid w:val="00BE7FD9"/>
    <w:rsid w:val="00BF1205"/>
    <w:rsid w:val="00C04416"/>
    <w:rsid w:val="00C12F61"/>
    <w:rsid w:val="00C23F71"/>
    <w:rsid w:val="00C26FAF"/>
    <w:rsid w:val="00C27EAF"/>
    <w:rsid w:val="00C4472E"/>
    <w:rsid w:val="00C4697B"/>
    <w:rsid w:val="00C53BB1"/>
    <w:rsid w:val="00C63D3E"/>
    <w:rsid w:val="00C6529B"/>
    <w:rsid w:val="00C70E15"/>
    <w:rsid w:val="00C77CF5"/>
    <w:rsid w:val="00C81A80"/>
    <w:rsid w:val="00C83072"/>
    <w:rsid w:val="00C83507"/>
    <w:rsid w:val="00C84CD8"/>
    <w:rsid w:val="00C86F14"/>
    <w:rsid w:val="00C86F24"/>
    <w:rsid w:val="00C9153C"/>
    <w:rsid w:val="00C94DC4"/>
    <w:rsid w:val="00CB4DC2"/>
    <w:rsid w:val="00CB5186"/>
    <w:rsid w:val="00CB644C"/>
    <w:rsid w:val="00CE20EE"/>
    <w:rsid w:val="00CF1AB6"/>
    <w:rsid w:val="00CF5E86"/>
    <w:rsid w:val="00D00BFC"/>
    <w:rsid w:val="00D035A7"/>
    <w:rsid w:val="00D143D2"/>
    <w:rsid w:val="00D17BEF"/>
    <w:rsid w:val="00D3208E"/>
    <w:rsid w:val="00D33D9A"/>
    <w:rsid w:val="00D37412"/>
    <w:rsid w:val="00D45EA2"/>
    <w:rsid w:val="00D45FAF"/>
    <w:rsid w:val="00D64452"/>
    <w:rsid w:val="00D73F50"/>
    <w:rsid w:val="00D751D5"/>
    <w:rsid w:val="00D80D79"/>
    <w:rsid w:val="00D87EA5"/>
    <w:rsid w:val="00D9320D"/>
    <w:rsid w:val="00D9461C"/>
    <w:rsid w:val="00DC59D2"/>
    <w:rsid w:val="00DC5D60"/>
    <w:rsid w:val="00DC71E2"/>
    <w:rsid w:val="00DC75C8"/>
    <w:rsid w:val="00DE6500"/>
    <w:rsid w:val="00DF1E57"/>
    <w:rsid w:val="00DF268A"/>
    <w:rsid w:val="00DF76BC"/>
    <w:rsid w:val="00E019B8"/>
    <w:rsid w:val="00E03A0D"/>
    <w:rsid w:val="00E07A29"/>
    <w:rsid w:val="00E11C93"/>
    <w:rsid w:val="00E14ED1"/>
    <w:rsid w:val="00E15EE1"/>
    <w:rsid w:val="00E23182"/>
    <w:rsid w:val="00E234AB"/>
    <w:rsid w:val="00E23C73"/>
    <w:rsid w:val="00E27469"/>
    <w:rsid w:val="00E27FCB"/>
    <w:rsid w:val="00E33192"/>
    <w:rsid w:val="00E416EC"/>
    <w:rsid w:val="00E448AD"/>
    <w:rsid w:val="00E50357"/>
    <w:rsid w:val="00E61F73"/>
    <w:rsid w:val="00E74A32"/>
    <w:rsid w:val="00E77B0E"/>
    <w:rsid w:val="00E80D28"/>
    <w:rsid w:val="00E82AC8"/>
    <w:rsid w:val="00E87D94"/>
    <w:rsid w:val="00E90C89"/>
    <w:rsid w:val="00E97625"/>
    <w:rsid w:val="00EA79F8"/>
    <w:rsid w:val="00EB53B7"/>
    <w:rsid w:val="00EB68EB"/>
    <w:rsid w:val="00EC33BA"/>
    <w:rsid w:val="00EC6C0B"/>
    <w:rsid w:val="00EC7F92"/>
    <w:rsid w:val="00EE269F"/>
    <w:rsid w:val="00EE27B9"/>
    <w:rsid w:val="00EE4B82"/>
    <w:rsid w:val="00EE785C"/>
    <w:rsid w:val="00EF2C55"/>
    <w:rsid w:val="00EF5171"/>
    <w:rsid w:val="00EF53FD"/>
    <w:rsid w:val="00EF5BFE"/>
    <w:rsid w:val="00F002F9"/>
    <w:rsid w:val="00F07E4F"/>
    <w:rsid w:val="00F112F6"/>
    <w:rsid w:val="00F214CE"/>
    <w:rsid w:val="00F21EC4"/>
    <w:rsid w:val="00F24BD2"/>
    <w:rsid w:val="00F310D6"/>
    <w:rsid w:val="00F31761"/>
    <w:rsid w:val="00F35E20"/>
    <w:rsid w:val="00F3731D"/>
    <w:rsid w:val="00F463E1"/>
    <w:rsid w:val="00F60BAC"/>
    <w:rsid w:val="00F60F76"/>
    <w:rsid w:val="00F622A6"/>
    <w:rsid w:val="00F62AEE"/>
    <w:rsid w:val="00F62CE6"/>
    <w:rsid w:val="00F64B93"/>
    <w:rsid w:val="00F67EAA"/>
    <w:rsid w:val="00F71B56"/>
    <w:rsid w:val="00F72BA9"/>
    <w:rsid w:val="00F86191"/>
    <w:rsid w:val="00F87EDD"/>
    <w:rsid w:val="00F92214"/>
    <w:rsid w:val="00F95447"/>
    <w:rsid w:val="00F959A2"/>
    <w:rsid w:val="00FB2FC0"/>
    <w:rsid w:val="00FB7742"/>
    <w:rsid w:val="00FC3AF6"/>
    <w:rsid w:val="00FD1A50"/>
    <w:rsid w:val="00FE3DAF"/>
    <w:rsid w:val="00FE50D8"/>
    <w:rsid w:val="00FE69E1"/>
    <w:rsid w:val="00FE7652"/>
    <w:rsid w:val="00FF65BF"/>
    <w:rsid w:val="01CB41E6"/>
    <w:rsid w:val="01F50116"/>
    <w:rsid w:val="02576FEA"/>
    <w:rsid w:val="06014590"/>
    <w:rsid w:val="06BA27AF"/>
    <w:rsid w:val="06EC2B3B"/>
    <w:rsid w:val="073318BE"/>
    <w:rsid w:val="0814540D"/>
    <w:rsid w:val="094F78ED"/>
    <w:rsid w:val="097871EE"/>
    <w:rsid w:val="0A2B40A7"/>
    <w:rsid w:val="0A4A4229"/>
    <w:rsid w:val="0BF56F25"/>
    <w:rsid w:val="0C3A3D08"/>
    <w:rsid w:val="0CD316C1"/>
    <w:rsid w:val="0FEE5762"/>
    <w:rsid w:val="0FF86098"/>
    <w:rsid w:val="10875905"/>
    <w:rsid w:val="111B02EE"/>
    <w:rsid w:val="11B94F66"/>
    <w:rsid w:val="120600DC"/>
    <w:rsid w:val="150C7084"/>
    <w:rsid w:val="15214006"/>
    <w:rsid w:val="15EF58A5"/>
    <w:rsid w:val="18694CBF"/>
    <w:rsid w:val="187F5606"/>
    <w:rsid w:val="1AB33556"/>
    <w:rsid w:val="1B7B3671"/>
    <w:rsid w:val="1BAF1E3E"/>
    <w:rsid w:val="1BE457BA"/>
    <w:rsid w:val="1C110CF8"/>
    <w:rsid w:val="1C5B68DC"/>
    <w:rsid w:val="1CA50C4C"/>
    <w:rsid w:val="1E063C05"/>
    <w:rsid w:val="1E0B00CB"/>
    <w:rsid w:val="1EA311D9"/>
    <w:rsid w:val="1F3D419E"/>
    <w:rsid w:val="1F4F2E4B"/>
    <w:rsid w:val="1FB34A94"/>
    <w:rsid w:val="225B5DB3"/>
    <w:rsid w:val="228857BC"/>
    <w:rsid w:val="236E028A"/>
    <w:rsid w:val="23B6040F"/>
    <w:rsid w:val="23D97B18"/>
    <w:rsid w:val="242D6FF6"/>
    <w:rsid w:val="246A6E75"/>
    <w:rsid w:val="24D942F0"/>
    <w:rsid w:val="25877FD8"/>
    <w:rsid w:val="25F413E1"/>
    <w:rsid w:val="27380B24"/>
    <w:rsid w:val="2788146A"/>
    <w:rsid w:val="27E8011C"/>
    <w:rsid w:val="291212A8"/>
    <w:rsid w:val="29297259"/>
    <w:rsid w:val="29734370"/>
    <w:rsid w:val="29E73398"/>
    <w:rsid w:val="2A807ADF"/>
    <w:rsid w:val="2AB977D1"/>
    <w:rsid w:val="2B6F22E8"/>
    <w:rsid w:val="2C300217"/>
    <w:rsid w:val="2C504A10"/>
    <w:rsid w:val="2CA43E7B"/>
    <w:rsid w:val="2CDC3D8D"/>
    <w:rsid w:val="2D5E7A1F"/>
    <w:rsid w:val="2D7515F5"/>
    <w:rsid w:val="2EEB459C"/>
    <w:rsid w:val="2F224164"/>
    <w:rsid w:val="2F505C13"/>
    <w:rsid w:val="308E3846"/>
    <w:rsid w:val="317B4A87"/>
    <w:rsid w:val="33D34CDF"/>
    <w:rsid w:val="342825CA"/>
    <w:rsid w:val="349C5932"/>
    <w:rsid w:val="34C401D1"/>
    <w:rsid w:val="34F67030"/>
    <w:rsid w:val="36FB1D8D"/>
    <w:rsid w:val="38667491"/>
    <w:rsid w:val="39D32DE7"/>
    <w:rsid w:val="3A0177D1"/>
    <w:rsid w:val="3BFA0139"/>
    <w:rsid w:val="3C5C798D"/>
    <w:rsid w:val="3CA41884"/>
    <w:rsid w:val="3CAC611A"/>
    <w:rsid w:val="3CCE0C57"/>
    <w:rsid w:val="3F2E0917"/>
    <w:rsid w:val="412D74AF"/>
    <w:rsid w:val="41E579D9"/>
    <w:rsid w:val="422E346A"/>
    <w:rsid w:val="44433EF0"/>
    <w:rsid w:val="44542185"/>
    <w:rsid w:val="447C6EA1"/>
    <w:rsid w:val="44991D7B"/>
    <w:rsid w:val="46DC034D"/>
    <w:rsid w:val="46E33EEC"/>
    <w:rsid w:val="478C7274"/>
    <w:rsid w:val="48E133D7"/>
    <w:rsid w:val="49B31AAD"/>
    <w:rsid w:val="49CC3AF2"/>
    <w:rsid w:val="4B183CC7"/>
    <w:rsid w:val="4C9A57DD"/>
    <w:rsid w:val="4DBF2FA2"/>
    <w:rsid w:val="4E812606"/>
    <w:rsid w:val="4ECE3FD6"/>
    <w:rsid w:val="4F2D0049"/>
    <w:rsid w:val="4F41056A"/>
    <w:rsid w:val="4FD7056C"/>
    <w:rsid w:val="5011757D"/>
    <w:rsid w:val="5251026A"/>
    <w:rsid w:val="53727F64"/>
    <w:rsid w:val="54BC149A"/>
    <w:rsid w:val="54CF79CF"/>
    <w:rsid w:val="554A4B88"/>
    <w:rsid w:val="561C09BF"/>
    <w:rsid w:val="56332702"/>
    <w:rsid w:val="568832FC"/>
    <w:rsid w:val="592904C2"/>
    <w:rsid w:val="5ABE45F8"/>
    <w:rsid w:val="5B1D5A20"/>
    <w:rsid w:val="5B21254F"/>
    <w:rsid w:val="5B2F6CEE"/>
    <w:rsid w:val="5B587868"/>
    <w:rsid w:val="5C7304CA"/>
    <w:rsid w:val="5CCB6F3A"/>
    <w:rsid w:val="5E487273"/>
    <w:rsid w:val="5EE62CF9"/>
    <w:rsid w:val="5F08060F"/>
    <w:rsid w:val="5FE71BF7"/>
    <w:rsid w:val="6089214B"/>
    <w:rsid w:val="60D866A6"/>
    <w:rsid w:val="60E00881"/>
    <w:rsid w:val="61031977"/>
    <w:rsid w:val="618434C8"/>
    <w:rsid w:val="62377985"/>
    <w:rsid w:val="62E80A87"/>
    <w:rsid w:val="633D1A4E"/>
    <w:rsid w:val="63A96660"/>
    <w:rsid w:val="63E4720D"/>
    <w:rsid w:val="654814FA"/>
    <w:rsid w:val="65D23793"/>
    <w:rsid w:val="668469F7"/>
    <w:rsid w:val="68831B76"/>
    <w:rsid w:val="68AB60C7"/>
    <w:rsid w:val="69773C69"/>
    <w:rsid w:val="699B4CCF"/>
    <w:rsid w:val="69C32171"/>
    <w:rsid w:val="6A2E24C2"/>
    <w:rsid w:val="6A5B5AEA"/>
    <w:rsid w:val="6ABF1942"/>
    <w:rsid w:val="6BA01751"/>
    <w:rsid w:val="6C10217E"/>
    <w:rsid w:val="6E556C52"/>
    <w:rsid w:val="6EF41529"/>
    <w:rsid w:val="6F1A6664"/>
    <w:rsid w:val="6F2319BD"/>
    <w:rsid w:val="6F7F0F42"/>
    <w:rsid w:val="70095C60"/>
    <w:rsid w:val="70335223"/>
    <w:rsid w:val="74723135"/>
    <w:rsid w:val="749D7539"/>
    <w:rsid w:val="757C5983"/>
    <w:rsid w:val="75837D68"/>
    <w:rsid w:val="758E1F88"/>
    <w:rsid w:val="78286F66"/>
    <w:rsid w:val="784A7FBA"/>
    <w:rsid w:val="791C57CC"/>
    <w:rsid w:val="79387F5A"/>
    <w:rsid w:val="7A951CAA"/>
    <w:rsid w:val="7AA26F66"/>
    <w:rsid w:val="7AE544C7"/>
    <w:rsid w:val="7B5946FD"/>
    <w:rsid w:val="7C35407D"/>
    <w:rsid w:val="7DC93687"/>
    <w:rsid w:val="7E871AAC"/>
    <w:rsid w:val="7ED14F91"/>
    <w:rsid w:val="7F0D5A56"/>
    <w:rsid w:val="7F42546F"/>
    <w:rsid w:val="7FE8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29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30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6">
    <w:name w:val="annotation text"/>
    <w:basedOn w:val="1"/>
    <w:link w:val="34"/>
    <w:semiHidden/>
    <w:unhideWhenUsed/>
    <w:qFormat/>
    <w:uiPriority w:val="99"/>
    <w:pPr>
      <w:jc w:val="left"/>
    </w:pPr>
  </w:style>
  <w:style w:type="paragraph" w:styleId="7">
    <w:name w:val="Body Text"/>
    <w:basedOn w:val="1"/>
    <w:link w:val="31"/>
    <w:qFormat/>
    <w:uiPriority w:val="1"/>
    <w:pPr>
      <w:autoSpaceDE w:val="0"/>
      <w:autoSpaceDN w:val="0"/>
      <w:jc w:val="left"/>
    </w:pPr>
    <w:rPr>
      <w:rFonts w:ascii="Century" w:hAnsi="Century" w:eastAsia="Century" w:cs="Century"/>
      <w:kern w:val="0"/>
      <w:sz w:val="18"/>
      <w:szCs w:val="18"/>
      <w:lang w:eastAsia="en-US"/>
    </w:rPr>
  </w:style>
  <w:style w:type="paragraph" w:styleId="8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1">
    <w:name w:val="Title"/>
    <w:basedOn w:val="1"/>
    <w:next w:val="1"/>
    <w:qFormat/>
    <w:uiPriority w:val="1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2">
    <w:name w:val="annotation subject"/>
    <w:basedOn w:val="6"/>
    <w:next w:val="6"/>
    <w:link w:val="35"/>
    <w:semiHidden/>
    <w:unhideWhenUsed/>
    <w:qFormat/>
    <w:uiPriority w:val="99"/>
    <w:rPr>
      <w:b/>
      <w:bCs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  <w:bCs/>
    </w:rPr>
  </w:style>
  <w:style w:type="character" w:styleId="17">
    <w:name w:val="Emphasis"/>
    <w:basedOn w:val="15"/>
    <w:qFormat/>
    <w:uiPriority w:val="20"/>
    <w:rPr>
      <w:i/>
      <w:iCs/>
    </w:rPr>
  </w:style>
  <w:style w:type="character" w:styleId="18">
    <w:name w:val="Hyperlink"/>
    <w:basedOn w:val="15"/>
    <w:semiHidden/>
    <w:unhideWhenUsed/>
    <w:qFormat/>
    <w:uiPriority w:val="99"/>
    <w:rPr>
      <w:color w:val="0000FF"/>
      <w:u w:val="single"/>
    </w:rPr>
  </w:style>
  <w:style w:type="character" w:styleId="19">
    <w:name w:val="annotation reference"/>
    <w:basedOn w:val="15"/>
    <w:semiHidden/>
    <w:unhideWhenUsed/>
    <w:qFormat/>
    <w:uiPriority w:val="99"/>
    <w:rPr>
      <w:sz w:val="21"/>
      <w:szCs w:val="21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character" w:customStyle="1" w:styleId="21">
    <w:name w:val="页眉 字符"/>
    <w:basedOn w:val="15"/>
    <w:link w:val="9"/>
    <w:qFormat/>
    <w:uiPriority w:val="99"/>
    <w:rPr>
      <w:sz w:val="18"/>
      <w:szCs w:val="18"/>
    </w:rPr>
  </w:style>
  <w:style w:type="character" w:customStyle="1" w:styleId="22">
    <w:name w:val="页脚 字符"/>
    <w:basedOn w:val="15"/>
    <w:link w:val="8"/>
    <w:qFormat/>
    <w:uiPriority w:val="99"/>
    <w:rPr>
      <w:sz w:val="18"/>
      <w:szCs w:val="18"/>
    </w:rPr>
  </w:style>
  <w:style w:type="character" w:customStyle="1" w:styleId="23">
    <w:name w:val="标题 1 字符"/>
    <w:basedOn w:val="15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paragraph" w:customStyle="1" w:styleId="24">
    <w:name w:val="EndNote Bibliography Title"/>
    <w:basedOn w:val="1"/>
    <w:link w:val="2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5">
    <w:name w:val="EndNote Bibliography Title 字符"/>
    <w:basedOn w:val="15"/>
    <w:link w:val="24"/>
    <w:qFormat/>
    <w:uiPriority w:val="0"/>
    <w:rPr>
      <w:rFonts w:ascii="等线" w:hAnsi="等线" w:eastAsia="等线"/>
      <w:kern w:val="2"/>
      <w:szCs w:val="22"/>
    </w:rPr>
  </w:style>
  <w:style w:type="paragraph" w:customStyle="1" w:styleId="26">
    <w:name w:val="EndNote Bibliography"/>
    <w:basedOn w:val="1"/>
    <w:link w:val="27"/>
    <w:qFormat/>
    <w:uiPriority w:val="0"/>
    <w:rPr>
      <w:rFonts w:ascii="等线" w:hAnsi="等线" w:eastAsia="等线"/>
      <w:sz w:val="20"/>
    </w:rPr>
  </w:style>
  <w:style w:type="character" w:customStyle="1" w:styleId="27">
    <w:name w:val="EndNote Bibliography 字符"/>
    <w:basedOn w:val="15"/>
    <w:link w:val="26"/>
    <w:qFormat/>
    <w:uiPriority w:val="0"/>
    <w:rPr>
      <w:rFonts w:ascii="等线" w:hAnsi="等线" w:eastAsia="等线"/>
      <w:kern w:val="2"/>
      <w:szCs w:val="22"/>
    </w:rPr>
  </w:style>
  <w:style w:type="paragraph" w:customStyle="1" w:styleId="28">
    <w:name w:val="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30">
    <w:name w:val="标题 3 字符"/>
    <w:basedOn w:val="15"/>
    <w:link w:val="4"/>
    <w:semiHidden/>
    <w:qFormat/>
    <w:uiPriority w:val="9"/>
    <w:rPr>
      <w:b/>
      <w:bCs/>
      <w:sz w:val="32"/>
      <w:szCs w:val="32"/>
    </w:rPr>
  </w:style>
  <w:style w:type="character" w:customStyle="1" w:styleId="31">
    <w:name w:val="正文文本 字符"/>
    <w:basedOn w:val="15"/>
    <w:link w:val="7"/>
    <w:qFormat/>
    <w:uiPriority w:val="1"/>
    <w:rPr>
      <w:rFonts w:ascii="Century" w:hAnsi="Century" w:eastAsia="Century" w:cs="Century"/>
      <w:kern w:val="0"/>
      <w:sz w:val="18"/>
      <w:szCs w:val="18"/>
      <w:lang w:eastAsia="en-US"/>
    </w:rPr>
  </w:style>
  <w:style w:type="paragraph" w:customStyle="1" w:styleId="3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3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4">
    <w:name w:val="批注文字 字符"/>
    <w:basedOn w:val="15"/>
    <w:link w:val="6"/>
    <w:semiHidden/>
    <w:qFormat/>
    <w:uiPriority w:val="99"/>
    <w:rPr>
      <w:kern w:val="2"/>
      <w:sz w:val="21"/>
      <w:szCs w:val="22"/>
    </w:rPr>
  </w:style>
  <w:style w:type="character" w:customStyle="1" w:styleId="35">
    <w:name w:val="批注主题 字符"/>
    <w:basedOn w:val="34"/>
    <w:link w:val="12"/>
    <w:semiHidden/>
    <w:qFormat/>
    <w:uiPriority w:val="99"/>
    <w:rPr>
      <w:b/>
      <w:bCs/>
      <w:kern w:val="2"/>
      <w:sz w:val="21"/>
      <w:szCs w:val="22"/>
    </w:rPr>
  </w:style>
  <w:style w:type="paragraph" w:customStyle="1" w:styleId="36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7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0179AF-32CD-4983-BA8C-C30285C811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8</Pages>
  <Words>2935</Words>
  <Characters>17563</Characters>
  <Lines>342</Lines>
  <Paragraphs>96</Paragraphs>
  <TotalTime>2</TotalTime>
  <ScaleCrop>false</ScaleCrop>
  <LinksUpToDate>false</LinksUpToDate>
  <CharactersWithSpaces>1857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2:58:00Z</dcterms:created>
  <dc:creator>Mq Zhang</dc:creator>
  <cp:lastModifiedBy>丹儿</cp:lastModifiedBy>
  <cp:lastPrinted>2022-08-23T04:41:00Z</cp:lastPrinted>
  <dcterms:modified xsi:type="dcterms:W3CDTF">2023-10-13T16:49:2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7D8221624EA49589106152F8DAF2F3C_13</vt:lpwstr>
  </property>
</Properties>
</file>